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sz w:val="24"/>
          <w:szCs w:val="24"/>
        </w:rPr>
      </w:pPr>
      <w:bookmarkStart w:id="0" w:name="_Ref446954204"/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able S</w:t>
      </w:r>
      <w:bookmarkEnd w:id="0"/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12. A summary of the top BLASTn results of antimicrobial related genes homologous to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Drosophila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. The four antimicrobial families are represented by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cecropin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A1 (cecropin),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iconoclast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(defensin),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hephaestus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(diptericin) and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relish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(attacin)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8"/>
        <w:gridCol w:w="234"/>
        <w:gridCol w:w="2427"/>
        <w:gridCol w:w="1621"/>
        <w:gridCol w:w="1146"/>
        <w:gridCol w:w="1524"/>
      </w:tblGrid>
      <w:tr>
        <w:trPr/>
        <w:tc>
          <w:tcPr>
            <w:tcW w:w="2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D. melanogaster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. regina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contig (female)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Lowest E-value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% identity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Hit length (bp)</w:t>
            </w:r>
          </w:p>
        </w:tc>
      </w:tr>
      <w:tr>
        <w:trPr/>
        <w:tc>
          <w:tcPr>
            <w:tcW w:w="2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G8492 (lysozyme)</w:t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4404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e-80</w:t>
            </w:r>
          </w:p>
        </w:tc>
        <w:tc>
          <w:tcPr>
            <w:tcW w:w="11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13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6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ar-1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205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4e-5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9.3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4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tlk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053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e-9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5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Gprk2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32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9e-4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5.6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5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p38a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4447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2.6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64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CecA 1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cecropin)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00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87e-1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2.35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0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 xml:space="preserve">Ico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(defensin)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17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3.9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56</w:t>
            </w:r>
          </w:p>
        </w:tc>
      </w:tr>
      <w:tr>
        <w:trPr/>
        <w:tc>
          <w:tcPr>
            <w:tcW w:w="24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Heph 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diptericin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23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4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19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6e-16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8.36</w:t>
            </w:r>
          </w:p>
        </w:tc>
        <w:tc>
          <w:tcPr>
            <w:tcW w:w="15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85</w:t>
            </w:r>
          </w:p>
        </w:tc>
      </w:tr>
      <w:tr>
        <w:trPr/>
        <w:tc>
          <w:tcPr>
            <w:tcW w:w="24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Rel (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attacin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)</w:t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8106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9e-46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9.86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2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Times New Roman" w:cs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4T19:48:00Z</dcterms:created>
  <dc:creator>jepartosa</dc:creator>
  <dc:description/>
  <dc:language>en-US</dc:language>
  <cp:lastModifiedBy>jepartosa</cp:lastModifiedBy>
  <dcterms:modified xsi:type="dcterms:W3CDTF">2016-10-24T19:48:00Z</dcterms:modified>
  <cp:revision>1</cp:revision>
  <dc:subject/>
  <dc:title/>
</cp:coreProperties>
</file>